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79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967"/>
        <w:gridCol w:w="967"/>
        <w:gridCol w:w="968"/>
        <w:gridCol w:w="952"/>
        <w:gridCol w:w="960"/>
      </w:tblGrid>
      <w:tr w:rsidR="00C16674" w:rsidRPr="00B11B12" w14:paraId="38BFE15F" w14:textId="77777777" w:rsidTr="00BA1174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1C6C1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b/>
                <w:color w:val="000000"/>
                <w:sz w:val="24"/>
              </w:rPr>
              <w:t>Species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2A040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b/>
                <w:color w:val="000000"/>
                <w:sz w:val="24"/>
              </w:rPr>
              <w:t>NMDS1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A6B53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b/>
                <w:color w:val="000000"/>
                <w:sz w:val="24"/>
              </w:rPr>
              <w:t>NMDS2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43234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b/>
                <w:color w:val="000000"/>
                <w:sz w:val="24"/>
              </w:rPr>
              <w:t>R</w:t>
            </w:r>
            <w:r w:rsidRPr="00B11B12">
              <w:rPr>
                <w:rFonts w:ascii="Times New Roman" w:hAnsi="Times New Roman" w:cs="Times New Roman"/>
                <w:b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6FA0A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b/>
                <w:color w:val="000000"/>
                <w:sz w:val="24"/>
              </w:rPr>
              <w:t>Pr</w:t>
            </w:r>
            <w:r w:rsidRPr="00B11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(&gt; </w:t>
            </w:r>
            <w:r w:rsidRPr="00B11B12">
              <w:rPr>
                <w:rFonts w:ascii="Times New Roman" w:hAnsi="Times New Roman" w:cs="Times New Roman"/>
                <w:b/>
                <w:color w:val="000000"/>
                <w:sz w:val="24"/>
              </w:rPr>
              <w:t>r)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22EF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</w:p>
        </w:tc>
      </w:tr>
      <w:tr w:rsidR="00C16674" w:rsidRPr="00B11B12" w14:paraId="3849DE92" w14:textId="77777777" w:rsidTr="00BA1174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DC58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i/>
                <w:color w:val="000000"/>
                <w:sz w:val="24"/>
              </w:rPr>
              <w:t>Cuniculus pac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E5DA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−0.94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936B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−0.32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44B0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0575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305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1419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C16674" w:rsidRPr="00B11B12" w14:paraId="7F1D9D7A" w14:textId="77777777" w:rsidTr="00BA1174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5891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i/>
                <w:color w:val="000000"/>
                <w:sz w:val="24"/>
              </w:rPr>
              <w:t>Dasyprocta leporin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57C3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 xml:space="preserve"> 0.72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D0AC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 xml:space="preserve"> 0.68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21A4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4B2D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B278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**</w:t>
            </w:r>
          </w:p>
        </w:tc>
      </w:tr>
      <w:tr w:rsidR="00C16674" w:rsidRPr="00B11B12" w14:paraId="3C2303A8" w14:textId="77777777" w:rsidTr="00BA1174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4323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i/>
                <w:color w:val="000000"/>
                <w:sz w:val="24"/>
              </w:rPr>
              <w:t xml:space="preserve">Dasypus </w:t>
            </w: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spp.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6C41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−0.57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F1F3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−0.81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C62E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9073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7F65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***</w:t>
            </w:r>
          </w:p>
        </w:tc>
      </w:tr>
      <w:tr w:rsidR="00C16674" w:rsidRPr="00B11B12" w14:paraId="18C5742C" w14:textId="77777777" w:rsidTr="00BA1174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2630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i/>
                <w:color w:val="000000"/>
                <w:sz w:val="24"/>
              </w:rPr>
              <w:t>Didelphis marsupiali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D753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−0.2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8DD5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−0.97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CF77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CCB8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6311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*</w:t>
            </w:r>
          </w:p>
        </w:tc>
      </w:tr>
      <w:tr w:rsidR="00C16674" w:rsidRPr="00B11B12" w14:paraId="09C0C3FA" w14:textId="77777777" w:rsidTr="00BA1174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6C29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i/>
                <w:color w:val="000000"/>
                <w:sz w:val="24"/>
              </w:rPr>
              <w:t>Eira barbar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593B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−0.8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FB55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 xml:space="preserve"> 0.59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CFFC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C3CC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4D5E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C16674" w:rsidRPr="00B11B12" w14:paraId="59E9AD38" w14:textId="77777777" w:rsidTr="00BA1174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0378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i/>
                <w:color w:val="000000"/>
                <w:sz w:val="24"/>
              </w:rPr>
              <w:t>Hydrochoerus hydrochaeri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EE87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 xml:space="preserve"> 0.7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AC60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 xml:space="preserve"> 0.66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B7F7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5771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8CA8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C16674" w:rsidRPr="00B11B12" w14:paraId="706D3208" w14:textId="77777777" w:rsidTr="00BA1174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3348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i/>
                <w:color w:val="000000"/>
                <w:sz w:val="24"/>
              </w:rPr>
              <w:t>Leopardus pardali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3E40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−0.52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0913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−0.85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DFFE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CEB2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37B7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</w:p>
        </w:tc>
      </w:tr>
      <w:tr w:rsidR="00C16674" w:rsidRPr="00B11B12" w14:paraId="43A6DA65" w14:textId="77777777" w:rsidTr="00BA1174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52D8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i/>
                <w:color w:val="000000"/>
                <w:sz w:val="24"/>
              </w:rPr>
              <w:t>Leopardus wiedii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FEB6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 xml:space="preserve"> 0.99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6893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−0.03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D525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F57C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786E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**</w:t>
            </w:r>
          </w:p>
        </w:tc>
      </w:tr>
      <w:tr w:rsidR="00C16674" w:rsidRPr="00B11B12" w14:paraId="41E9ADE0" w14:textId="77777777" w:rsidTr="00BA1174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24A3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i/>
                <w:color w:val="000000"/>
                <w:sz w:val="24"/>
              </w:rPr>
              <w:t>Mazama american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7A27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−0.56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E43C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−0.82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C93C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CACD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09AA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C16674" w:rsidRPr="00B11B12" w14:paraId="6B1A7EDB" w14:textId="77777777" w:rsidTr="00BA1174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5287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i/>
                <w:color w:val="000000"/>
                <w:sz w:val="24"/>
              </w:rPr>
              <w:t>Mazama nemorivag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CAF4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−0.6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B82D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−0.76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5F66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D014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6B34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**</w:t>
            </w:r>
          </w:p>
        </w:tc>
      </w:tr>
      <w:tr w:rsidR="00C16674" w:rsidRPr="00B11B12" w14:paraId="659C3338" w14:textId="77777777" w:rsidTr="00BA1174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9702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i/>
                <w:color w:val="000000"/>
                <w:sz w:val="24"/>
              </w:rPr>
              <w:t>Metachirus nudicaudatu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26E1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−0.46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6905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−0.88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B237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3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DA2D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9CEE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***</w:t>
            </w:r>
          </w:p>
        </w:tc>
      </w:tr>
      <w:tr w:rsidR="00C16674" w:rsidRPr="00B11B12" w14:paraId="4D8B3EB9" w14:textId="77777777" w:rsidTr="00BA1174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E69A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i/>
                <w:color w:val="000000"/>
                <w:sz w:val="24"/>
              </w:rPr>
              <w:t>Myoprocta acouch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7411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−0.76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8D03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−0.64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87F3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69A5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95CA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***</w:t>
            </w:r>
          </w:p>
        </w:tc>
      </w:tr>
      <w:tr w:rsidR="00C16674" w:rsidRPr="00B11B12" w14:paraId="07AAF7F5" w14:textId="77777777" w:rsidTr="00BA1174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1EF6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i/>
                <w:color w:val="000000"/>
                <w:sz w:val="24"/>
              </w:rPr>
              <w:t>Myrmecophaga tridactyl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C8D0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−0.68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C0BB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−0.72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B8CC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557B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34C4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C16674" w:rsidRPr="00B11B12" w14:paraId="6F49AC48" w14:textId="77777777" w:rsidTr="00BA1174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20B0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i/>
                <w:color w:val="000000"/>
                <w:sz w:val="24"/>
              </w:rPr>
              <w:t>Nasua nasu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C802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−0.99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DB9A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 xml:space="preserve"> 0.1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8BD8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C2B3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0FB6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C16674" w:rsidRPr="00B11B12" w14:paraId="4BA100F1" w14:textId="77777777" w:rsidTr="00BA1174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2709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i/>
                <w:color w:val="000000"/>
                <w:sz w:val="24"/>
              </w:rPr>
              <w:t>Panthera onc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7F3B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−0.53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B0C1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−0.84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D068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D5AA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90DB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C16674" w:rsidRPr="00B11B12" w14:paraId="1E05938D" w14:textId="77777777" w:rsidTr="00BA1174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0027" w14:textId="6DCD9461" w:rsidR="00C16674" w:rsidRPr="00B11B12" w:rsidRDefault="00D73A69" w:rsidP="00BA117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</w:rPr>
              <w:t xml:space="preserve">Dicotyles </w:t>
            </w:r>
            <w:r w:rsidR="00C16674" w:rsidRPr="00B11B12">
              <w:rPr>
                <w:rFonts w:ascii="Times New Roman" w:hAnsi="Times New Roman" w:cs="Times New Roman"/>
                <w:i/>
                <w:color w:val="000000"/>
                <w:sz w:val="24"/>
              </w:rPr>
              <w:t>tajacu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D9E0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−0.37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03AD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−0.92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B826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69C6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AE10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C16674" w:rsidRPr="00B11B12" w14:paraId="0F9FE16D" w14:textId="77777777" w:rsidTr="00BA1174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45BD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i/>
                <w:color w:val="000000"/>
                <w:sz w:val="24"/>
              </w:rPr>
              <w:t>Philander opossu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425E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−0.94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00C5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 xml:space="preserve"> 0.3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3944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CC47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B330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C16674" w:rsidRPr="00B11B12" w14:paraId="5E4EEC2E" w14:textId="77777777" w:rsidTr="00BA1174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D3CA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i/>
                <w:color w:val="000000"/>
                <w:sz w:val="24"/>
              </w:rPr>
              <w:t>Priodontes maximu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A0E8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−0.84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CAC9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−0.53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4713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9DBC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1C9F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C16674" w:rsidRPr="00B11B12" w14:paraId="19BE11F9" w14:textId="77777777" w:rsidTr="00BA1174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9A8C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i/>
                <w:color w:val="000000"/>
                <w:sz w:val="24"/>
              </w:rPr>
              <w:t xml:space="preserve">Proechimys </w:t>
            </w: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spp.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ADAC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−0.73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7DE6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−0.67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8EF0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5160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8E96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</w:p>
        </w:tc>
      </w:tr>
      <w:tr w:rsidR="00C16674" w:rsidRPr="00B11B12" w14:paraId="74B8F5B2" w14:textId="77777777" w:rsidTr="00BA1174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2C24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i/>
                <w:color w:val="000000"/>
                <w:sz w:val="24"/>
              </w:rPr>
              <w:t>Pteronura brasiliensi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1AC6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 xml:space="preserve"> 0.78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F287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−0.62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DB4B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9335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0C41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C16674" w:rsidRPr="00B11B12" w14:paraId="20B40CFC" w14:textId="77777777" w:rsidTr="00BA1174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B6EE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i/>
                <w:color w:val="000000"/>
                <w:sz w:val="24"/>
              </w:rPr>
              <w:t>Puma concolo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BFAC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−0.74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0307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−0.66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D958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C87B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E369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</w:p>
        </w:tc>
      </w:tr>
      <w:tr w:rsidR="00C16674" w:rsidRPr="00B11B12" w14:paraId="72B71914" w14:textId="77777777" w:rsidTr="00BA1174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F138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i/>
                <w:color w:val="000000"/>
                <w:sz w:val="24"/>
              </w:rPr>
              <w:t>Puma yagouaroundi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CABD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−0.11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5C86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−0.99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4C70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0A4E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0CDC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C16674" w:rsidRPr="00B11B12" w14:paraId="6DA9DD96" w14:textId="77777777" w:rsidTr="00BA1174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0734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i/>
                <w:color w:val="000000"/>
                <w:sz w:val="24"/>
              </w:rPr>
              <w:t>Tamandua tetradactyl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484F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−0.07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C042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 xml:space="preserve"> 0.99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A1B6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6ECE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8457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C16674" w:rsidRPr="00B11B12" w14:paraId="48606B74" w14:textId="77777777" w:rsidTr="00BA1174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B77C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i/>
                <w:color w:val="000000"/>
                <w:sz w:val="24"/>
              </w:rPr>
              <w:t>Tapirus terrestris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CA6B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−0.975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3175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−0.220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0D06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09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8FE0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3F0C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*</w:t>
            </w:r>
          </w:p>
        </w:tc>
      </w:tr>
      <w:tr w:rsidR="00C16674" w:rsidRPr="00B11B12" w14:paraId="7163011D" w14:textId="77777777" w:rsidTr="00BA1174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70E8B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i/>
                <w:color w:val="000000"/>
                <w:sz w:val="24"/>
              </w:rPr>
              <w:t>Tayassu pecari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5B653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−0.02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0611A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−1.00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9D8D8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0AB5D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11B12">
              <w:rPr>
                <w:rFonts w:ascii="Times New Roman" w:hAnsi="Times New Roman" w:cs="Times New Roman"/>
                <w:color w:val="000000"/>
                <w:sz w:val="24"/>
              </w:rPr>
              <w:t>0.78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E0E8" w14:textId="77777777" w:rsidR="00C16674" w:rsidRPr="00B11B12" w:rsidRDefault="00C16674" w:rsidP="00BA11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</w:tbl>
    <w:p w14:paraId="2FC206E2" w14:textId="77777777" w:rsidR="009D7FBB" w:rsidRDefault="009D7FBB"/>
    <w:sectPr w:rsidR="009D7FB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674"/>
    <w:rsid w:val="00472A33"/>
    <w:rsid w:val="009D7FBB"/>
    <w:rsid w:val="00C16674"/>
    <w:rsid w:val="00D73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239FB5"/>
  <w15:chartTrackingRefBased/>
  <w15:docId w15:val="{D2ED3081-6DEC-47DA-BA80-8699D776F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674"/>
    <w:rPr>
      <w:rFonts w:eastAsiaTheme="minorEastAsi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999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Luis</dc:creator>
  <cp:keywords/>
  <dc:description/>
  <cp:lastModifiedBy>André Luis</cp:lastModifiedBy>
  <cp:revision>5</cp:revision>
  <dcterms:created xsi:type="dcterms:W3CDTF">2022-07-06T22:00:00Z</dcterms:created>
  <dcterms:modified xsi:type="dcterms:W3CDTF">2022-07-09T19:23:00Z</dcterms:modified>
</cp:coreProperties>
</file>